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18" w14:textId="6919004B" w:rsidR="009B7E7D" w:rsidRDefault="004F5A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Data </w:t>
      </w:r>
      <w:r w:rsidR="0028062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ann-U Whitney Outputs Comparing Genetic Counselor and Healthcare Interpreter Perspectives on Topics During a Pre-Session</w:t>
      </w:r>
    </w:p>
    <w:p w14:paraId="00000019" w14:textId="77777777" w:rsidR="009B7E7D" w:rsidRDefault="004F5A5A">
      <w:pPr>
        <w:numPr>
          <w:ilvl w:val="0"/>
          <w:numId w:val="7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requency</w:t>
      </w:r>
    </w:p>
    <w:tbl>
      <w:tblPr>
        <w:tblStyle w:val="a"/>
        <w:tblW w:w="9350" w:type="dxa"/>
        <w:tblLayout w:type="fixed"/>
        <w:tblLook w:val="0400" w:firstRow="0" w:lastRow="0" w:firstColumn="0" w:lastColumn="0" w:noHBand="0" w:noVBand="1"/>
      </w:tblPr>
      <w:tblGrid>
        <w:gridCol w:w="1221"/>
        <w:gridCol w:w="1257"/>
        <w:gridCol w:w="1393"/>
        <w:gridCol w:w="1253"/>
        <w:gridCol w:w="1222"/>
        <w:gridCol w:w="1751"/>
        <w:gridCol w:w="1253"/>
      </w:tblGrid>
      <w:tr w:rsidR="009B7E7D" w14:paraId="2242754F" w14:textId="77777777">
        <w:trPr>
          <w:trHeight w:val="592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1A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1B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me of Condition 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1C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scription of Condition 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1D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rpose of Session 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1E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al of Session 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1F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finition of Important Genetic Terminology 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0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Dynamics </w:t>
            </w:r>
          </w:p>
        </w:tc>
      </w:tr>
      <w:tr w:rsidR="009B7E7D" w14:paraId="6A9B21A7" w14:textId="77777777">
        <w:trPr>
          <w:trHeight w:val="29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21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n-Whitney U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2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5.00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3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89.50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4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39.00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5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2.50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6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1.00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7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34.000</w:t>
            </w:r>
          </w:p>
        </w:tc>
      </w:tr>
      <w:tr w:rsidR="009B7E7D" w14:paraId="5C66E838" w14:textId="77777777">
        <w:trPr>
          <w:trHeight w:val="332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28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coxon W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9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00.00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A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04.50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B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54.000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C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07.50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D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26.00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2E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49.000</w:t>
            </w:r>
          </w:p>
        </w:tc>
      </w:tr>
      <w:tr w:rsidR="009B7E7D" w14:paraId="72E7A367" w14:textId="77777777">
        <w:trPr>
          <w:trHeight w:val="29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2F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0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19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1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3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2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667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3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42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4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1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5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188</w:t>
            </w:r>
          </w:p>
        </w:tc>
      </w:tr>
      <w:tr w:rsidR="009B7E7D" w14:paraId="3B74984F" w14:textId="77777777">
        <w:trPr>
          <w:trHeight w:val="296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36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y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Sig. (2-tailed)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7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8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9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05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A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80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B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7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3C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35</w:t>
            </w:r>
          </w:p>
        </w:tc>
      </w:tr>
    </w:tbl>
    <w:p w14:paraId="0000003D" w14:textId="77777777" w:rsidR="009B7E7D" w:rsidRDefault="009B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3E" w14:textId="77777777" w:rsidR="009B7E7D" w:rsidRDefault="004F5A5A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Importance</w:t>
      </w:r>
    </w:p>
    <w:tbl>
      <w:tblPr>
        <w:tblStyle w:val="a0"/>
        <w:tblW w:w="9349" w:type="dxa"/>
        <w:tblLayout w:type="fixed"/>
        <w:tblLook w:val="0400" w:firstRow="0" w:lastRow="0" w:firstColumn="0" w:lastColumn="0" w:noHBand="0" w:noVBand="1"/>
      </w:tblPr>
      <w:tblGrid>
        <w:gridCol w:w="1252"/>
        <w:gridCol w:w="1282"/>
        <w:gridCol w:w="1431"/>
        <w:gridCol w:w="1183"/>
        <w:gridCol w:w="1143"/>
        <w:gridCol w:w="1784"/>
        <w:gridCol w:w="1274"/>
      </w:tblGrid>
      <w:tr w:rsidR="009B7E7D" w14:paraId="0303EC24" w14:textId="77777777">
        <w:trPr>
          <w:trHeight w:val="592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3F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0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me of Condition 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1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scription of Condition 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2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urpose of Session 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3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oal of Session 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4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finition of Important Genetic Terminology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5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mily Dynamics </w:t>
            </w:r>
          </w:p>
        </w:tc>
      </w:tr>
      <w:tr w:rsidR="009B7E7D" w14:paraId="4886C199" w14:textId="77777777">
        <w:trPr>
          <w:trHeight w:val="296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46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n-Whitney U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7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43.5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8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7.00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9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60.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A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30.0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B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00.5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C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74.500</w:t>
            </w:r>
          </w:p>
        </w:tc>
      </w:tr>
      <w:tr w:rsidR="009B7E7D" w14:paraId="74BDDDFA" w14:textId="77777777">
        <w:trPr>
          <w:trHeight w:val="296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4D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coxon W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E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28.5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4F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12.00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0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45.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1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86.0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2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85.5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3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59.500</w:t>
            </w:r>
          </w:p>
        </w:tc>
      </w:tr>
      <w:tr w:rsidR="009B7E7D" w14:paraId="32F9B708" w14:textId="77777777">
        <w:trPr>
          <w:trHeight w:val="296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54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5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96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6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.79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7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068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8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879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9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75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A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493</w:t>
            </w:r>
          </w:p>
        </w:tc>
      </w:tr>
      <w:tr w:rsidR="009B7E7D" w14:paraId="30EF8772" w14:textId="77777777">
        <w:trPr>
          <w:trHeight w:val="296"/>
        </w:trPr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5B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y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Sig. (2-tailed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C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D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E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5F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0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1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</w:tr>
    </w:tbl>
    <w:p w14:paraId="00000062" w14:textId="77777777" w:rsidR="009B7E7D" w:rsidRDefault="009B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63" w14:textId="048742DE" w:rsidR="009B7E7D" w:rsidRDefault="004F5A5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l Data </w:t>
      </w:r>
      <w:r w:rsidR="0028062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Mann-U Whitney Outputs Comparing Genetic Counselor and Healthcare Interpreter Perspectives on Roles within a Genetic Counseling Session</w:t>
      </w:r>
    </w:p>
    <w:p w14:paraId="00000064" w14:textId="77777777" w:rsidR="009B7E7D" w:rsidRDefault="004F5A5A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vocacy</w:t>
      </w:r>
    </w:p>
    <w:tbl>
      <w:tblPr>
        <w:tblStyle w:val="a1"/>
        <w:tblW w:w="9350" w:type="dxa"/>
        <w:tblLayout w:type="fixed"/>
        <w:tblLook w:val="0400" w:firstRow="0" w:lastRow="0" w:firstColumn="0" w:lastColumn="0" w:noHBand="0" w:noVBand="1"/>
      </w:tblPr>
      <w:tblGrid>
        <w:gridCol w:w="1613"/>
        <w:gridCol w:w="1719"/>
        <w:gridCol w:w="2231"/>
        <w:gridCol w:w="2079"/>
        <w:gridCol w:w="1708"/>
      </w:tblGrid>
      <w:tr w:rsidR="009B7E7D" w14:paraId="702BFC93" w14:textId="77777777">
        <w:trPr>
          <w:trHeight w:val="604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65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6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powering Patients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7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rifying patient understanding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8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roving patient health literacy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9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vocating for patient</w:t>
            </w:r>
          </w:p>
        </w:tc>
      </w:tr>
      <w:tr w:rsidR="009B7E7D" w14:paraId="62857D46" w14:textId="77777777">
        <w:trPr>
          <w:trHeight w:val="302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6A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n-Whitney U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B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99.50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C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0.50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D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05.00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6E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99.500</w:t>
            </w:r>
          </w:p>
        </w:tc>
      </w:tr>
      <w:tr w:rsidR="009B7E7D" w14:paraId="3623D998" w14:textId="77777777">
        <w:trPr>
          <w:trHeight w:val="302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6F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coxon W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0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55.500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1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38.500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2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533.00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3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55.500</w:t>
            </w:r>
          </w:p>
        </w:tc>
      </w:tr>
      <w:tr w:rsidR="009B7E7D" w14:paraId="185F7D07" w14:textId="77777777">
        <w:trPr>
          <w:trHeight w:val="302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74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5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782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6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7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7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28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8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780</w:t>
            </w:r>
          </w:p>
        </w:tc>
      </w:tr>
      <w:tr w:rsidR="009B7E7D" w14:paraId="224C4319" w14:textId="77777777">
        <w:trPr>
          <w:trHeight w:val="302"/>
        </w:trPr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79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y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Sig. (2-tailed)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A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34</w:t>
            </w:r>
          </w:p>
        </w:tc>
        <w:tc>
          <w:tcPr>
            <w:tcW w:w="2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B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9</w:t>
            </w:r>
          </w:p>
        </w:tc>
        <w:tc>
          <w:tcPr>
            <w:tcW w:w="2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C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7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7D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</w:tr>
    </w:tbl>
    <w:p w14:paraId="0000007E" w14:textId="77777777" w:rsidR="009B7E7D" w:rsidRDefault="009B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7F" w14:textId="77777777" w:rsidR="009B7E7D" w:rsidRDefault="004F5A5A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sychosocial</w:t>
      </w:r>
    </w:p>
    <w:tbl>
      <w:tblPr>
        <w:tblStyle w:val="a2"/>
        <w:tblW w:w="9350" w:type="dxa"/>
        <w:tblLayout w:type="fixed"/>
        <w:tblLook w:val="0400" w:firstRow="0" w:lastRow="0" w:firstColumn="0" w:lastColumn="0" w:noHBand="0" w:noVBand="1"/>
      </w:tblPr>
      <w:tblGrid>
        <w:gridCol w:w="1319"/>
        <w:gridCol w:w="1396"/>
        <w:gridCol w:w="1460"/>
        <w:gridCol w:w="1526"/>
        <w:gridCol w:w="1650"/>
        <w:gridCol w:w="1999"/>
      </w:tblGrid>
      <w:tr w:rsidR="009B7E7D" w14:paraId="62B6C97B" w14:textId="77777777">
        <w:trPr>
          <w:trHeight w:val="1181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80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1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essing patient affect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2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aging patient emotions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3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ressing empathy verbally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4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pressing empathy nonverbally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5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ngaging in relationship-building with the patient</w:t>
            </w:r>
          </w:p>
        </w:tc>
      </w:tr>
      <w:tr w:rsidR="009B7E7D" w14:paraId="195C64C1" w14:textId="77777777">
        <w:trPr>
          <w:trHeight w:val="295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86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n-Whitney U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7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8.50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8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3.0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9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4.50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A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63.5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B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77.500</w:t>
            </w:r>
          </w:p>
        </w:tc>
      </w:tr>
      <w:tr w:rsidR="009B7E7D" w14:paraId="0891F744" w14:textId="77777777">
        <w:trPr>
          <w:trHeight w:val="295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8C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coxon W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D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24.500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E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169.000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8F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80.500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0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719.500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1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57.500</w:t>
            </w:r>
          </w:p>
        </w:tc>
      </w:tr>
      <w:tr w:rsidR="009B7E7D" w14:paraId="62C79330" w14:textId="77777777">
        <w:trPr>
          <w:trHeight w:val="295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92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3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16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4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02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5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0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6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414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7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75</w:t>
            </w:r>
          </w:p>
        </w:tc>
      </w:tr>
      <w:tr w:rsidR="009B7E7D" w14:paraId="1D668E14" w14:textId="77777777">
        <w:trPr>
          <w:trHeight w:val="295"/>
        </w:trPr>
        <w:tc>
          <w:tcPr>
            <w:tcW w:w="1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98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y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Sig. (2-tailed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9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A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6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B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88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C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679</w:t>
            </w:r>
          </w:p>
        </w:tc>
        <w:tc>
          <w:tcPr>
            <w:tcW w:w="1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9D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40</w:t>
            </w:r>
          </w:p>
        </w:tc>
      </w:tr>
    </w:tbl>
    <w:p w14:paraId="0000009E" w14:textId="77777777" w:rsidR="009B7E7D" w:rsidRDefault="009B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9F" w14:textId="77777777" w:rsidR="009B7E7D" w:rsidRDefault="004F5A5A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ltural</w:t>
      </w:r>
    </w:p>
    <w:tbl>
      <w:tblPr>
        <w:tblStyle w:val="a3"/>
        <w:tblW w:w="9350" w:type="dxa"/>
        <w:tblLayout w:type="fixed"/>
        <w:tblLook w:val="0400" w:firstRow="0" w:lastRow="0" w:firstColumn="0" w:lastColumn="0" w:noHBand="0" w:noVBand="1"/>
      </w:tblPr>
      <w:tblGrid>
        <w:gridCol w:w="1368"/>
        <w:gridCol w:w="2377"/>
        <w:gridCol w:w="2167"/>
        <w:gridCol w:w="1644"/>
        <w:gridCol w:w="1794"/>
      </w:tblGrid>
      <w:tr w:rsidR="009B7E7D" w14:paraId="02654F7D" w14:textId="77777777">
        <w:trPr>
          <w:trHeight w:val="1236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A0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1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nsuring the content is delivered in a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ulturally-appropriat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way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2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intaining understanding of patient's culture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3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acting to patient cultural concerns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4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sessing relevant patient cultural beliefs</w:t>
            </w:r>
          </w:p>
        </w:tc>
      </w:tr>
      <w:tr w:rsidR="009B7E7D" w14:paraId="03A7270F" w14:textId="77777777">
        <w:trPr>
          <w:trHeight w:val="309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A5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n-Whitney U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6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0.00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7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8.5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8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63.50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9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68.000</w:t>
            </w:r>
          </w:p>
        </w:tc>
      </w:tr>
      <w:tr w:rsidR="009B7E7D" w14:paraId="3E922A37" w14:textId="77777777">
        <w:trPr>
          <w:trHeight w:val="309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AA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ilcoxon W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B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06.00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C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14.5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D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19.50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AE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24.000</w:t>
            </w:r>
          </w:p>
        </w:tc>
      </w:tr>
      <w:tr w:rsidR="009B7E7D" w14:paraId="086A608F" w14:textId="77777777">
        <w:trPr>
          <w:trHeight w:val="309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AF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B0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506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B1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643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B2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481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B3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.470</w:t>
            </w:r>
          </w:p>
        </w:tc>
      </w:tr>
      <w:tr w:rsidR="009B7E7D" w14:paraId="7406F74F" w14:textId="77777777">
        <w:trPr>
          <w:trHeight w:val="309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  <w:vAlign w:val="bottom"/>
          </w:tcPr>
          <w:p w14:paraId="000000B4" w14:textId="77777777" w:rsidR="009B7E7D" w:rsidRDefault="004F5A5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sym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. Sig. (2-tailed)</w:t>
            </w:r>
          </w:p>
        </w:tc>
        <w:tc>
          <w:tcPr>
            <w:tcW w:w="2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B5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2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B6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B7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15" w:type="dxa"/>
              <w:bottom w:w="15" w:type="dxa"/>
              <w:right w:w="115" w:type="dxa"/>
            </w:tcMar>
          </w:tcPr>
          <w:p w14:paraId="000000B8" w14:textId="77777777" w:rsidR="009B7E7D" w:rsidRDefault="004F5A5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</w:tr>
    </w:tbl>
    <w:p w14:paraId="000000B9" w14:textId="77777777" w:rsidR="009B7E7D" w:rsidRDefault="009B7E7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9B7E7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203D4"/>
    <w:multiLevelType w:val="multilevel"/>
    <w:tmpl w:val="37F626E8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6B432F7"/>
    <w:multiLevelType w:val="multilevel"/>
    <w:tmpl w:val="F858CDC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1B234940"/>
    <w:multiLevelType w:val="multilevel"/>
    <w:tmpl w:val="DA08ED04"/>
    <w:lvl w:ilvl="0">
      <w:start w:val="2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CBA3B45"/>
    <w:multiLevelType w:val="multilevel"/>
    <w:tmpl w:val="1FD0D642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2D196460"/>
    <w:multiLevelType w:val="multilevel"/>
    <w:tmpl w:val="1C462CC6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 w15:restartNumberingAfterBreak="0">
    <w:nsid w:val="31763734"/>
    <w:multiLevelType w:val="multilevel"/>
    <w:tmpl w:val="231C681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6" w15:restartNumberingAfterBreak="0">
    <w:nsid w:val="659D079A"/>
    <w:multiLevelType w:val="multilevel"/>
    <w:tmpl w:val="A58A15D8"/>
    <w:lvl w:ilvl="0">
      <w:start w:val="1"/>
      <w:numFmt w:val="lowerLetter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 w15:restartNumberingAfterBreak="0">
    <w:nsid w:val="789C3B43"/>
    <w:multiLevelType w:val="multilevel"/>
    <w:tmpl w:val="703C08D0"/>
    <w:lvl w:ilvl="0">
      <w:start w:val="3"/>
      <w:numFmt w:val="lowerLetter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7"/>
  </w:num>
  <w:num w:numId="5">
    <w:abstractNumId w:val="5"/>
  </w:num>
  <w:num w:numId="6">
    <w:abstractNumId w:val="1"/>
  </w:num>
  <w:num w:numId="7">
    <w:abstractNumId w:val="6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E7D"/>
    <w:rsid w:val="00280623"/>
    <w:rsid w:val="004F5A5A"/>
    <w:rsid w:val="008B3212"/>
    <w:rsid w:val="009B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A9D77"/>
  <w15:docId w15:val="{58E139D5-9B1E-498F-9AD0-BD240A991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F55"/>
    <w:rPr>
      <w:lang w:eastAsia="zh-TW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C40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F55"/>
  </w:style>
  <w:style w:type="paragraph" w:styleId="Footer">
    <w:name w:val="footer"/>
    <w:basedOn w:val="Normal"/>
    <w:link w:val="FooterChar"/>
    <w:uiPriority w:val="99"/>
    <w:unhideWhenUsed/>
    <w:rsid w:val="00C40F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F5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U8Pyab5T4ZWaCjCknO4CmrNttA==">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863</Characters>
  <Application>Microsoft Office Word</Application>
  <DocSecurity>0</DocSecurity>
  <Lines>33</Lines>
  <Paragraphs>38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Wang</dc:creator>
  <cp:lastModifiedBy>Melissa Wang</cp:lastModifiedBy>
  <cp:revision>4</cp:revision>
  <dcterms:created xsi:type="dcterms:W3CDTF">2021-07-06T06:45:00Z</dcterms:created>
  <dcterms:modified xsi:type="dcterms:W3CDTF">2021-11-14T21:44:00Z</dcterms:modified>
</cp:coreProperties>
</file>